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BAB" w:rsidRPr="00BC5BAB" w:rsidRDefault="00BC5BAB" w:rsidP="00BC5BAB">
      <w:pPr>
        <w:spacing w:after="200"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Additional files</w:t>
      </w:r>
    </w:p>
    <w:p w:rsidR="00BC5BAB" w:rsidRPr="00891AEF" w:rsidRDefault="00BC5BAB" w:rsidP="00BC5B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91AE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91AEF">
        <w:rPr>
          <w:rFonts w:ascii="Times New Roman" w:hAnsi="Times New Roman" w:cs="Times New Roman"/>
          <w:sz w:val="20"/>
          <w:szCs w:val="20"/>
        </w:rPr>
        <w:t xml:space="preserve">: Baseline characteristics of participants who attended 5-year follow-up (completers)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891AEF">
        <w:rPr>
          <w:rFonts w:ascii="Times New Roman" w:hAnsi="Times New Roman" w:cs="Times New Roman"/>
          <w:sz w:val="20"/>
          <w:szCs w:val="20"/>
        </w:rPr>
        <w:t xml:space="preserve"> those who did not (non-completer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2178"/>
        <w:gridCol w:w="2250"/>
        <w:gridCol w:w="1440"/>
      </w:tblGrid>
      <w:tr w:rsidR="00BC5BAB" w:rsidRPr="00891AEF" w:rsidTr="00A905DA">
        <w:tc>
          <w:tcPr>
            <w:tcW w:w="3150" w:type="dxa"/>
          </w:tcPr>
          <w:p w:rsidR="00BC5BAB" w:rsidRPr="00AE09C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F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178" w:type="dxa"/>
          </w:tcPr>
          <w:p w:rsidR="00BC5BAB" w:rsidRPr="00AE09C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F">
              <w:rPr>
                <w:rFonts w:ascii="Times New Roman" w:hAnsi="Times New Roman" w:cs="Times New Roman"/>
                <w:sz w:val="20"/>
                <w:szCs w:val="20"/>
              </w:rPr>
              <w:t>Non-Completers</w:t>
            </w:r>
          </w:p>
          <w:p w:rsidR="00BC5BAB" w:rsidRPr="00AE09C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F">
              <w:rPr>
                <w:rFonts w:ascii="Times New Roman" w:hAnsi="Times New Roman" w:cs="Times New Roman"/>
                <w:sz w:val="20"/>
                <w:szCs w:val="20"/>
              </w:rPr>
              <w:t>(n = 296)</w:t>
            </w:r>
          </w:p>
        </w:tc>
        <w:tc>
          <w:tcPr>
            <w:tcW w:w="2250" w:type="dxa"/>
          </w:tcPr>
          <w:p w:rsidR="00BC5BAB" w:rsidRPr="00AE09C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F">
              <w:rPr>
                <w:rFonts w:ascii="Times New Roman" w:hAnsi="Times New Roman" w:cs="Times New Roman"/>
                <w:sz w:val="20"/>
                <w:szCs w:val="20"/>
              </w:rPr>
              <w:t>Completers</w:t>
            </w:r>
          </w:p>
          <w:p w:rsidR="00BC5BAB" w:rsidRPr="00AE09C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F">
              <w:rPr>
                <w:rFonts w:ascii="Times New Roman" w:hAnsi="Times New Roman" w:cs="Times New Roman"/>
                <w:sz w:val="20"/>
                <w:szCs w:val="20"/>
              </w:rPr>
              <w:t>(n = 517)</w:t>
            </w:r>
          </w:p>
        </w:tc>
        <w:tc>
          <w:tcPr>
            <w:tcW w:w="1440" w:type="dxa"/>
          </w:tcPr>
          <w:p w:rsidR="00BC5BAB" w:rsidRPr="00AE09C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F">
              <w:rPr>
                <w:rFonts w:ascii="Times New Roman" w:hAnsi="Times New Roman" w:cs="Times New Roman"/>
                <w:sz w:val="20"/>
                <w:szCs w:val="20"/>
              </w:rPr>
              <w:t>Significance (p-value)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45.5 ± 8.5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47.2 ± 8.9</w:t>
            </w: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45.9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 (49.5%)</w:t>
            </w: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Aboriginal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15 (38.9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72 (13.9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Chinese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67 (22.6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53 (29.6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European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41 (13.9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60 (30.9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South Asian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73 (24.7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32 (25.5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Family History of CVD Present (%)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28 (43.2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248 (48.0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FD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Maximum Education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Less than High School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50 (16.9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46 (8.9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High School Graduate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73 (24.7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95 (18.4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Some Post-Secondary Education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46 (15.5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71 (13.7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Post-Secondary Degree/Diploma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00 (33.8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219 (42.4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Post Graduate Education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27 (9.1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84 (16.2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Annual Income Level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&lt; $20,000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54 (18.2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56 (10.8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$20,000 - $30,000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47 (15.9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58 (11.2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$30,000 - $40,000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42 (14.2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78 (15.1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$40,000 - $50,000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40 (13.5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59 (11.4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$50,000 - $60,000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28 (9.5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55 (10.6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&gt; $60,000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79 (26.7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203 (39.3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Never Smoker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66 (56.1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336 (65.0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Former Smoker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82 (27.7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45 (28.0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Current Smoker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48 (16.2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36 (7.0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891A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28.1 ± 5.2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27.1 ± 4.5</w:t>
            </w: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91.0 ± 13.0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87.3 ± 11.5</w:t>
            </w: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5.20 ± 1.01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5.26 ± 0.99</w:t>
            </w: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HDL-C (mmol/L)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.29 ± 0.35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.29 ± 0.36</w:t>
            </w: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Triglycerides (mmol/L)*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.39 [0.93, 1.99]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.26 [0.90, 1.80]</w:t>
            </w: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HTGW Phenotype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C5BAB" w:rsidRPr="006F773A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F77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83 (28.0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229 (44.3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Elevated WC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06 (35.8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48 (28.6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Elevated TG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37 (12.5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54 (10.4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   HTGW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70 (23.6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86 (16.6%)</w:t>
            </w:r>
          </w:p>
        </w:tc>
        <w:tc>
          <w:tcPr>
            <w:tcW w:w="1440" w:type="dxa"/>
          </w:tcPr>
          <w:p w:rsidR="00BC5BAB" w:rsidRPr="00A62FD1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Systolic Blood Pressure (mm HG)*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16 [107, 124]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15 [108, 124]</w:t>
            </w:r>
          </w:p>
        </w:tc>
        <w:tc>
          <w:tcPr>
            <w:tcW w:w="144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Intima Media Thickness (mm) *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0.65 [0.59, 0.73]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0.66 [0.59, 0.74]</w:t>
            </w:r>
          </w:p>
        </w:tc>
        <w:tc>
          <w:tcPr>
            <w:tcW w:w="144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Total Area (mm</w:t>
            </w:r>
            <w:r w:rsidRPr="00891A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5.10 [12.58, 23.35]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6.23 [12.43, 23.42]</w:t>
            </w:r>
          </w:p>
        </w:tc>
        <w:tc>
          <w:tcPr>
            <w:tcW w:w="144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C5BAB" w:rsidRPr="00891AEF" w:rsidTr="00A905DA">
        <w:tc>
          <w:tcPr>
            <w:tcW w:w="3150" w:type="dxa"/>
          </w:tcPr>
          <w:p w:rsidR="00BC5BAB" w:rsidRPr="00891AEF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 xml:space="preserve">Presence of Plaque </w:t>
            </w:r>
          </w:p>
        </w:tc>
        <w:tc>
          <w:tcPr>
            <w:tcW w:w="2178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146 (49.3%)</w:t>
            </w:r>
          </w:p>
        </w:tc>
        <w:tc>
          <w:tcPr>
            <w:tcW w:w="225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282 (54.5%)</w:t>
            </w:r>
          </w:p>
        </w:tc>
        <w:tc>
          <w:tcPr>
            <w:tcW w:w="1440" w:type="dxa"/>
          </w:tcPr>
          <w:p w:rsidR="00BC5BAB" w:rsidRPr="00891AEF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AE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:rsidR="00BC5BAB" w:rsidRDefault="00BC5BAB" w:rsidP="00BC5BAB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:rsidR="00BC5BAB" w:rsidRPr="00A447C5" w:rsidRDefault="00BC5BAB" w:rsidP="00BC5BAB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F0DD8">
        <w:rPr>
          <w:rFonts w:ascii="Times New Roman" w:hAnsi="Times New Roman" w:cs="Times New Roman"/>
          <w:i/>
          <w:iCs/>
          <w:sz w:val="20"/>
          <w:szCs w:val="20"/>
        </w:rPr>
        <w:t xml:space="preserve">Categorical variables presented as n (%). Normally distributed continuous variables presented as mean ± SD. </w:t>
      </w:r>
      <w:r>
        <w:rPr>
          <w:rFonts w:ascii="Times New Roman" w:hAnsi="Times New Roman" w:cs="Times New Roman"/>
          <w:i/>
          <w:iCs/>
          <w:sz w:val="20"/>
          <w:szCs w:val="20"/>
        </w:rPr>
        <w:t>*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>Skewed continuou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variables presented as median [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>25%, 75%</w:t>
      </w:r>
      <w:r>
        <w:rPr>
          <w:rFonts w:ascii="Times New Roman" w:hAnsi="Times New Roman" w:cs="Times New Roman"/>
          <w:i/>
          <w:iCs/>
          <w:sz w:val="20"/>
          <w:szCs w:val="20"/>
        </w:rPr>
        <w:t>]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>. Completion differences in continuous and categorical variables were explored by independent t-test and Chi-square test, respectively. Elevated waist circumference (WC) was ≥ 85 cm in women and ≥ 90 cm in men. Elevated triglycerides (TG) were ≥ 1.5 mmol/L in women and ≥ 2 mmol/L in men. HTGW is the presence of both elevated WC and TG. CVD: cardiovascular disease; MET: metabolic equivalent of task; BMI: body mass index; HDL-C: high-density lipoprotein cholesterol; HTGW: hypertriglyceridemic waist; WC: waist circumference; TG: triglycerides.</w:t>
      </w: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>Table</w:t>
      </w:r>
      <w:r w:rsidRPr="00F76B58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S</w:t>
      </w:r>
      <w:r w:rsidRPr="00F76B58">
        <w:rPr>
          <w:rFonts w:ascii="Times New Roman" w:hAnsi="Times New Roman" w:cs="Times New Roman"/>
          <w:b/>
          <w:bCs/>
          <w:sz w:val="20"/>
          <w:szCs w:val="20"/>
          <w:lang w:val="en-CA"/>
        </w:rPr>
        <w:t>2</w:t>
      </w:r>
      <w:r w:rsidRPr="00F76B58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76B58">
        <w:rPr>
          <w:rFonts w:ascii="Times New Roman" w:hAnsi="Times New Roman" w:cs="Times New Roman"/>
          <w:sz w:val="20"/>
          <w:szCs w:val="20"/>
        </w:rPr>
        <w:t>Bivariate</w:t>
      </w:r>
      <w:r w:rsidRPr="004C610E">
        <w:rPr>
          <w:rFonts w:ascii="Times New Roman" w:hAnsi="Times New Roman" w:cs="Times New Roman"/>
          <w:sz w:val="20"/>
          <w:szCs w:val="20"/>
        </w:rPr>
        <w:t xml:space="preserve"> analysis of HTGW phenotype with 5-year subclinical carotid artery atherosclerosis indices.</w:t>
      </w:r>
      <w:r w:rsidRPr="00F76B5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83"/>
        <w:gridCol w:w="1890"/>
        <w:gridCol w:w="2947"/>
      </w:tblGrid>
      <w:tr w:rsidR="00BC5BAB" w:rsidRPr="00121C04" w:rsidTr="00A905DA">
        <w:tc>
          <w:tcPr>
            <w:tcW w:w="2155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:rsidR="00BC5BAB" w:rsidRPr="00E57EBD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Intima Media Thickness</w:t>
            </w:r>
          </w:p>
        </w:tc>
        <w:tc>
          <w:tcPr>
            <w:tcW w:w="1890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Total Area</w:t>
            </w:r>
          </w:p>
        </w:tc>
        <w:tc>
          <w:tcPr>
            <w:tcW w:w="2947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Plaque Presence</w:t>
            </w:r>
          </w:p>
        </w:tc>
      </w:tr>
      <w:tr w:rsidR="00BC5BAB" w:rsidRPr="00121C04" w:rsidTr="00A905DA">
        <w:tc>
          <w:tcPr>
            <w:tcW w:w="2155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TGW</w:t>
            </w:r>
          </w:p>
        </w:tc>
        <w:tc>
          <w:tcPr>
            <w:tcW w:w="2183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47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5BAB" w:rsidRPr="00121C04" w:rsidTr="00A905DA">
        <w:tc>
          <w:tcPr>
            <w:tcW w:w="2155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vated WC</w:t>
            </w:r>
          </w:p>
        </w:tc>
        <w:tc>
          <w:tcPr>
            <w:tcW w:w="2183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21C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b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 xml:space="preserve"> =0.08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21C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b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 xml:space="preserve"> =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47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= 1.20 (0.77, 1.87), p = 0.43</w:t>
            </w:r>
          </w:p>
        </w:tc>
      </w:tr>
      <w:tr w:rsidR="00BC5BAB" w:rsidRPr="00121C04" w:rsidTr="00A905DA">
        <w:tc>
          <w:tcPr>
            <w:tcW w:w="2155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vated TG</w:t>
            </w:r>
          </w:p>
        </w:tc>
        <w:tc>
          <w:tcPr>
            <w:tcW w:w="2183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21C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b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 xml:space="preserve"> =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21C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b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 xml:space="preserve"> =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7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= 0.68 (0.37, 1.25), p = 0.22</w:t>
            </w:r>
          </w:p>
        </w:tc>
      </w:tr>
      <w:tr w:rsidR="00BC5BAB" w:rsidRPr="00121C04" w:rsidTr="00A905DA">
        <w:tc>
          <w:tcPr>
            <w:tcW w:w="2155" w:type="dxa"/>
          </w:tcPr>
          <w:p w:rsidR="00BC5BAB" w:rsidRPr="004C610E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GW</w:t>
            </w:r>
          </w:p>
        </w:tc>
        <w:tc>
          <w:tcPr>
            <w:tcW w:w="2183" w:type="dxa"/>
          </w:tcPr>
          <w:p w:rsidR="00BC5BAB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21C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b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 xml:space="preserve"> =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BC5BAB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21C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=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1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7" w:type="dxa"/>
          </w:tcPr>
          <w:p w:rsidR="00BC5BAB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= 2.06 (1.13, 3.74), p = 0.02</w:t>
            </w:r>
          </w:p>
        </w:tc>
      </w:tr>
    </w:tbl>
    <w:p w:rsidR="00BC5BAB" w:rsidRDefault="00BC5BAB" w:rsidP="00BC5B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C5BAB" w:rsidRPr="00622A31" w:rsidRDefault="00BC5BAB" w:rsidP="00BC5BAB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</w:t>
      </w:r>
      <w:r w:rsidRPr="00121C04">
        <w:rPr>
          <w:rFonts w:ascii="Times New Roman" w:hAnsi="Times New Roman" w:cs="Times New Roman"/>
          <w:sz w:val="20"/>
          <w:szCs w:val="20"/>
          <w:vertAlign w:val="subscript"/>
        </w:rPr>
        <w:t>pb</w:t>
      </w:r>
      <w:r w:rsidRPr="00622A31">
        <w:rPr>
          <w:rFonts w:ascii="Times New Roman" w:hAnsi="Times New Roman" w:cs="Times New Roman"/>
          <w:i/>
          <w:iCs/>
          <w:sz w:val="20"/>
          <w:szCs w:val="20"/>
        </w:rPr>
        <w:t>: P</w:t>
      </w:r>
      <w:r>
        <w:rPr>
          <w:rFonts w:ascii="Times New Roman" w:hAnsi="Times New Roman" w:cs="Times New Roman"/>
          <w:i/>
          <w:iCs/>
          <w:sz w:val="20"/>
          <w:szCs w:val="20"/>
        </w:rPr>
        <w:t>oint-biserial correlation</w:t>
      </w:r>
      <w:r w:rsidRPr="00622A31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622A31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>
        <w:rPr>
          <w:rFonts w:ascii="Times New Roman" w:hAnsi="Times New Roman" w:cs="Times New Roman"/>
          <w:i/>
          <w:iCs/>
          <w:sz w:val="20"/>
          <w:szCs w:val="20"/>
        </w:rPr>
        <w:t>odds ratio from logistic regression</w:t>
      </w:r>
      <w:r w:rsidRPr="00622A31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Intima media thickness and total area </w:t>
      </w:r>
      <w:r w:rsidRPr="00622A31">
        <w:rPr>
          <w:rFonts w:ascii="Times New Roman" w:hAnsi="Times New Roman" w:cs="Times New Roman"/>
          <w:i/>
          <w:iCs/>
          <w:sz w:val="20"/>
          <w:szCs w:val="20"/>
        </w:rPr>
        <w:t>outcome variables are in ln(x) form</w:t>
      </w: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3: </w:t>
      </w:r>
      <w:r w:rsidRPr="003D3E0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standardized</w:t>
      </w:r>
      <w:r w:rsidRPr="003D3E03">
        <w:rPr>
          <w:rFonts w:ascii="Times New Roman" w:hAnsi="Times New Roman" w:cs="Times New Roman"/>
          <w:sz w:val="20"/>
          <w:szCs w:val="20"/>
        </w:rPr>
        <w:t xml:space="preserve"> association of</w:t>
      </w:r>
      <w:r>
        <w:rPr>
          <w:rFonts w:ascii="Times New Roman" w:hAnsi="Times New Roman" w:cs="Times New Roman"/>
          <w:sz w:val="20"/>
          <w:szCs w:val="20"/>
        </w:rPr>
        <w:t xml:space="preserve"> baseline</w:t>
      </w:r>
      <w:r w:rsidRPr="003D3E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haracteristics</w:t>
      </w:r>
      <w:r w:rsidRPr="003D3E03">
        <w:rPr>
          <w:rFonts w:ascii="Times New Roman" w:hAnsi="Times New Roman" w:cs="Times New Roman"/>
          <w:sz w:val="20"/>
          <w:szCs w:val="20"/>
        </w:rPr>
        <w:t xml:space="preserve"> with 5-year subclinical carotid artery atherosclerosis indices.</w:t>
      </w:r>
    </w:p>
    <w:tbl>
      <w:tblPr>
        <w:tblStyle w:val="TableGrid"/>
        <w:tblW w:w="9049" w:type="dxa"/>
        <w:tblLook w:val="04A0" w:firstRow="1" w:lastRow="0" w:firstColumn="1" w:lastColumn="0" w:noHBand="0" w:noVBand="1"/>
      </w:tblPr>
      <w:tblGrid>
        <w:gridCol w:w="1440"/>
        <w:gridCol w:w="1421"/>
        <w:gridCol w:w="1027"/>
        <w:gridCol w:w="1436"/>
        <w:gridCol w:w="1079"/>
        <w:gridCol w:w="1619"/>
        <w:gridCol w:w="1027"/>
      </w:tblGrid>
      <w:tr w:rsidR="00BC5BAB" w:rsidRPr="00363C92" w:rsidTr="00A905DA">
        <w:tc>
          <w:tcPr>
            <w:tcW w:w="1440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Baseline Characteristics</w:t>
            </w:r>
          </w:p>
        </w:tc>
        <w:tc>
          <w:tcPr>
            <w:tcW w:w="2448" w:type="dxa"/>
            <w:gridSpan w:val="2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5-yr Intima Media Thickness </w:t>
            </w:r>
            <w:r w:rsidRPr="00363C92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2515" w:type="dxa"/>
            <w:gridSpan w:val="2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5-yr Total Area </w:t>
            </w:r>
            <w:r w:rsidRPr="00363C92">
              <w:rPr>
                <w:rFonts w:ascii="Times New Roman" w:hAnsi="Times New Roman" w:cs="Times New Roman"/>
                <w:sz w:val="20"/>
                <w:szCs w:val="20"/>
              </w:rPr>
              <w:t>(mm</w:t>
            </w:r>
            <w:r w:rsidRPr="00363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63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46" w:type="dxa"/>
            <w:gridSpan w:val="2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5-yr Plaque Presence </w:t>
            </w: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</w:tr>
      <w:tr w:rsidR="00BC5BAB" w:rsidRPr="00363C92" w:rsidTr="00A905DA">
        <w:tc>
          <w:tcPr>
            <w:tcW w:w="1440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Model A</w:t>
            </w:r>
          </w:p>
        </w:tc>
        <w:tc>
          <w:tcPr>
            <w:tcW w:w="1421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Standardized β 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436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Standardized β </w:t>
            </w:r>
          </w:p>
        </w:tc>
        <w:tc>
          <w:tcPr>
            <w:tcW w:w="107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61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BC5BAB" w:rsidRPr="00363C92" w:rsidTr="00A905DA">
        <w:tc>
          <w:tcPr>
            <w:tcW w:w="1440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henotype</w:t>
            </w:r>
          </w:p>
        </w:tc>
        <w:tc>
          <w:tcPr>
            <w:tcW w:w="1421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6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BC5BAB" w:rsidRPr="00363C92" w:rsidTr="00A905DA">
        <w:tc>
          <w:tcPr>
            <w:tcW w:w="1440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  Non-HTGW</w:t>
            </w:r>
          </w:p>
        </w:tc>
        <w:tc>
          <w:tcPr>
            <w:tcW w:w="1421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436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61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</w:tr>
      <w:tr w:rsidR="00BC5BAB" w:rsidRPr="00363C92" w:rsidTr="00A905DA">
        <w:tc>
          <w:tcPr>
            <w:tcW w:w="1440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  Elevated WC</w:t>
            </w:r>
          </w:p>
        </w:tc>
        <w:tc>
          <w:tcPr>
            <w:tcW w:w="1421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0</w:t>
            </w:r>
          </w:p>
        </w:tc>
        <w:tc>
          <w:tcPr>
            <w:tcW w:w="1436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107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33</w:t>
            </w:r>
          </w:p>
        </w:tc>
        <w:tc>
          <w:tcPr>
            <w:tcW w:w="161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03 (0.62, 1.69)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2</w:t>
            </w:r>
          </w:p>
        </w:tc>
      </w:tr>
      <w:tr w:rsidR="00BC5BAB" w:rsidRPr="00363C92" w:rsidTr="00A905DA">
        <w:tc>
          <w:tcPr>
            <w:tcW w:w="1440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  Elevated TG</w:t>
            </w:r>
          </w:p>
        </w:tc>
        <w:tc>
          <w:tcPr>
            <w:tcW w:w="1421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39</w:t>
            </w:r>
          </w:p>
        </w:tc>
        <w:tc>
          <w:tcPr>
            <w:tcW w:w="1436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0.01</w:t>
            </w:r>
          </w:p>
        </w:tc>
        <w:tc>
          <w:tcPr>
            <w:tcW w:w="107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5</w:t>
            </w:r>
          </w:p>
        </w:tc>
        <w:tc>
          <w:tcPr>
            <w:tcW w:w="161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78 (0.40, 1.50)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46</w:t>
            </w:r>
          </w:p>
        </w:tc>
      </w:tr>
      <w:tr w:rsidR="00BC5BAB" w:rsidRPr="00363C92" w:rsidTr="00A905DA">
        <w:tc>
          <w:tcPr>
            <w:tcW w:w="1440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  HTGW</w:t>
            </w:r>
          </w:p>
        </w:tc>
        <w:tc>
          <w:tcPr>
            <w:tcW w:w="1421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6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0</w:t>
            </w:r>
          </w:p>
        </w:tc>
        <w:tc>
          <w:tcPr>
            <w:tcW w:w="1436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107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0</w:t>
            </w:r>
          </w:p>
        </w:tc>
        <w:tc>
          <w:tcPr>
            <w:tcW w:w="161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.17 (1.13, 4.19)</w:t>
            </w: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2</w:t>
            </w:r>
          </w:p>
        </w:tc>
      </w:tr>
      <w:tr w:rsidR="00BC5BAB" w:rsidRPr="00363C92" w:rsidTr="00A905DA">
        <w:tc>
          <w:tcPr>
            <w:tcW w:w="1440" w:type="dxa"/>
            <w:shd w:val="clear" w:color="auto" w:fill="auto"/>
          </w:tcPr>
          <w:p w:rsidR="00BC5BAB" w:rsidRPr="000C46C3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0C46C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l B</w:t>
            </w:r>
          </w:p>
        </w:tc>
        <w:tc>
          <w:tcPr>
            <w:tcW w:w="1421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6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BC5BAB" w:rsidRPr="00363C92" w:rsidTr="00A905DA">
        <w:tc>
          <w:tcPr>
            <w:tcW w:w="1440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lightGray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henotype</w:t>
            </w:r>
          </w:p>
        </w:tc>
        <w:tc>
          <w:tcPr>
            <w:tcW w:w="1421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6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9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7" w:type="dxa"/>
            <w:shd w:val="clear" w:color="auto" w:fill="auto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BC5BAB" w:rsidRPr="00363C92" w:rsidTr="00A905DA">
        <w:tc>
          <w:tcPr>
            <w:tcW w:w="1440" w:type="dxa"/>
          </w:tcPr>
          <w:p w:rsidR="00BC5BAB" w:rsidRPr="00363C92" w:rsidRDefault="00BC5BAB" w:rsidP="00A905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lightGray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  Non-HTGW</w:t>
            </w:r>
          </w:p>
        </w:tc>
        <w:tc>
          <w:tcPr>
            <w:tcW w:w="1421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436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7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61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ference</w:t>
            </w:r>
          </w:p>
        </w:tc>
      </w:tr>
      <w:tr w:rsidR="00BC5BAB" w:rsidRPr="00363C92" w:rsidTr="00A905DA">
        <w:tc>
          <w:tcPr>
            <w:tcW w:w="1440" w:type="dxa"/>
          </w:tcPr>
          <w:p w:rsidR="00BC5BAB" w:rsidRPr="00363C92" w:rsidRDefault="00BC5BAB" w:rsidP="00A905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  Elevated WC</w:t>
            </w:r>
          </w:p>
        </w:tc>
        <w:tc>
          <w:tcPr>
            <w:tcW w:w="1421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0.06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4</w:t>
            </w:r>
          </w:p>
        </w:tc>
        <w:tc>
          <w:tcPr>
            <w:tcW w:w="1436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107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76</w:t>
            </w:r>
          </w:p>
        </w:tc>
        <w:tc>
          <w:tcPr>
            <w:tcW w:w="161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1 (0.42, 1.56)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53</w:t>
            </w:r>
          </w:p>
        </w:tc>
      </w:tr>
      <w:tr w:rsidR="00BC5BAB" w:rsidRPr="00363C92" w:rsidTr="00A905DA">
        <w:tc>
          <w:tcPr>
            <w:tcW w:w="1440" w:type="dxa"/>
          </w:tcPr>
          <w:p w:rsidR="00BC5BAB" w:rsidRPr="00363C92" w:rsidRDefault="00BC5BAB" w:rsidP="00A905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  Elevated TG</w:t>
            </w:r>
          </w:p>
        </w:tc>
        <w:tc>
          <w:tcPr>
            <w:tcW w:w="1421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0.00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4</w:t>
            </w:r>
          </w:p>
        </w:tc>
        <w:tc>
          <w:tcPr>
            <w:tcW w:w="1436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0.06</w:t>
            </w:r>
          </w:p>
        </w:tc>
        <w:tc>
          <w:tcPr>
            <w:tcW w:w="107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161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51 (0.24, 1.07)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8</w:t>
            </w:r>
          </w:p>
        </w:tc>
      </w:tr>
      <w:tr w:rsidR="00BC5BAB" w:rsidRPr="00363C92" w:rsidTr="00A905DA">
        <w:tc>
          <w:tcPr>
            <w:tcW w:w="1440" w:type="dxa"/>
          </w:tcPr>
          <w:p w:rsidR="00BC5BAB" w:rsidRPr="00363C92" w:rsidRDefault="00BC5BAB" w:rsidP="00A905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  HTGW</w:t>
            </w:r>
          </w:p>
        </w:tc>
        <w:tc>
          <w:tcPr>
            <w:tcW w:w="1421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0.06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7</w:t>
            </w:r>
          </w:p>
        </w:tc>
        <w:tc>
          <w:tcPr>
            <w:tcW w:w="1436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107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61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21 (0.53, 2.75)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66</w:t>
            </w:r>
          </w:p>
        </w:tc>
      </w:tr>
      <w:tr w:rsidR="00BC5BAB" w:rsidRPr="00363C92" w:rsidTr="00A905DA">
        <w:tc>
          <w:tcPr>
            <w:tcW w:w="1440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holesterol</w:t>
            </w:r>
          </w:p>
        </w:tc>
        <w:tc>
          <w:tcPr>
            <w:tcW w:w="1421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3</w:t>
            </w:r>
          </w:p>
        </w:tc>
        <w:tc>
          <w:tcPr>
            <w:tcW w:w="1436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9</w:t>
            </w:r>
          </w:p>
        </w:tc>
        <w:tc>
          <w:tcPr>
            <w:tcW w:w="107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0</w:t>
            </w:r>
          </w:p>
        </w:tc>
        <w:tc>
          <w:tcPr>
            <w:tcW w:w="161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52 (1.18, 1.94)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0</w:t>
            </w:r>
          </w:p>
        </w:tc>
      </w:tr>
      <w:tr w:rsidR="00BC5BAB" w:rsidRPr="00363C92" w:rsidTr="00A905DA">
        <w:tc>
          <w:tcPr>
            <w:tcW w:w="1440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lood Pressure</w:t>
            </w:r>
          </w:p>
        </w:tc>
        <w:tc>
          <w:tcPr>
            <w:tcW w:w="1421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0</w:t>
            </w:r>
          </w:p>
        </w:tc>
        <w:tc>
          <w:tcPr>
            <w:tcW w:w="1436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07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1</w:t>
            </w:r>
          </w:p>
        </w:tc>
        <w:tc>
          <w:tcPr>
            <w:tcW w:w="1619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28 (1.00, 1.64)</w:t>
            </w:r>
          </w:p>
        </w:tc>
        <w:tc>
          <w:tcPr>
            <w:tcW w:w="1027" w:type="dxa"/>
          </w:tcPr>
          <w:p w:rsidR="00BC5BAB" w:rsidRPr="00363C92" w:rsidRDefault="00BC5BAB" w:rsidP="00A905DA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63C92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5</w:t>
            </w:r>
          </w:p>
        </w:tc>
      </w:tr>
    </w:tbl>
    <w:p w:rsidR="00BC5BAB" w:rsidRDefault="00BC5BAB" w:rsidP="00BC5BAB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O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 xml:space="preserve">utcome variables are in ln(x) form; </w:t>
      </w:r>
      <w:r w:rsidRPr="005F0DD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 xml:space="preserve"> multiple linear regression; </w:t>
      </w:r>
      <w:r w:rsidRPr="005F0DD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 xml:space="preserve"> logistic regression; Model A adjusts for age, maximum education, sex, family history, ethnicity, and income level; Model B adjusts for </w:t>
      </w:r>
      <w:r>
        <w:rPr>
          <w:rFonts w:ascii="Times New Roman" w:hAnsi="Times New Roman" w:cs="Times New Roman"/>
          <w:i/>
          <w:iCs/>
          <w:sz w:val="20"/>
          <w:szCs w:val="20"/>
        </w:rPr>
        <w:t>all variables adjusted for in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 xml:space="preserve"> model A plus: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BMI, smoking status, total cholesterol, 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>HDL</w:t>
      </w:r>
      <w:r>
        <w:rPr>
          <w:rFonts w:ascii="Times New Roman" w:hAnsi="Times New Roman" w:cs="Times New Roman"/>
          <w:i/>
          <w:iCs/>
          <w:sz w:val="20"/>
          <w:szCs w:val="20"/>
        </w:rPr>
        <w:t>-C,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 xml:space="preserve"> systolic blood press</w:t>
      </w:r>
      <w:r>
        <w:rPr>
          <w:rFonts w:ascii="Times New Roman" w:hAnsi="Times New Roman" w:cs="Times New Roman"/>
          <w:i/>
          <w:iCs/>
          <w:sz w:val="20"/>
          <w:szCs w:val="20"/>
        </w:rPr>
        <w:t>ure</w:t>
      </w:r>
      <w:r w:rsidRPr="005F0DD8">
        <w:rPr>
          <w:rFonts w:ascii="Times New Roman" w:hAnsi="Times New Roman" w:cs="Times New Roman"/>
          <w:i/>
          <w:iCs/>
          <w:sz w:val="20"/>
          <w:szCs w:val="20"/>
        </w:rPr>
        <w:t>; Elevated waist circumference (WC) was ≥ 85 cm in women and ≥ 90 cm in men; Elevated triglycerides (TG) were ≥ 1.5 mmol/L in women and ≥ 2 mmol/L in men; HTGW is the presence of both elevated WC and TG; BMI: body mass index; HDL-C: high-density lipoprotein cholesterol; HTGW: hypertriglyceridemic waist; WC: waist circumference; TG: triglycerides.</w:t>
      </w: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Pr="0057578B" w:rsidRDefault="00BC5BAB" w:rsidP="00BC5B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 w:rsidRPr="0046702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46702E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Degree of change</w:t>
      </w:r>
      <w:r w:rsidRPr="0046702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46702E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6702E">
        <w:rPr>
          <w:rFonts w:ascii="Times New Roman" w:hAnsi="Times New Roman" w:cs="Times New Roman"/>
          <w:sz w:val="20"/>
          <w:szCs w:val="20"/>
        </w:rPr>
        <w:t>yr IMT and total area</w:t>
      </w:r>
      <w:r>
        <w:rPr>
          <w:rFonts w:ascii="Times New Roman" w:hAnsi="Times New Roman" w:cs="Times New Roman"/>
          <w:sz w:val="20"/>
          <w:szCs w:val="20"/>
        </w:rPr>
        <w:t xml:space="preserve"> explained by baseline</w:t>
      </w:r>
      <w:r w:rsidRPr="0046702E">
        <w:rPr>
          <w:rFonts w:ascii="Times New Roman" w:hAnsi="Times New Roman" w:cs="Times New Roman"/>
          <w:sz w:val="20"/>
          <w:szCs w:val="20"/>
        </w:rPr>
        <w:t xml:space="preserve"> HTGW </w:t>
      </w:r>
      <w:r>
        <w:rPr>
          <w:rFonts w:ascii="Times New Roman" w:hAnsi="Times New Roman" w:cs="Times New Roman"/>
          <w:sz w:val="20"/>
          <w:szCs w:val="20"/>
        </w:rPr>
        <w:t>phenotypes.</w:t>
      </w:r>
    </w:p>
    <w:tbl>
      <w:tblPr>
        <w:tblStyle w:val="TableGrid"/>
        <w:tblW w:w="9293" w:type="dxa"/>
        <w:tblInd w:w="-5" w:type="dxa"/>
        <w:tblLook w:val="04A0" w:firstRow="1" w:lastRow="0" w:firstColumn="1" w:lastColumn="0" w:noHBand="0" w:noVBand="1"/>
      </w:tblPr>
      <w:tblGrid>
        <w:gridCol w:w="2273"/>
        <w:gridCol w:w="2700"/>
        <w:gridCol w:w="2160"/>
        <w:gridCol w:w="2160"/>
      </w:tblGrid>
      <w:tr w:rsidR="00BC5BAB" w:rsidRPr="00C008A2" w:rsidTr="00A905DA">
        <w:trPr>
          <w:trHeight w:val="467"/>
        </w:trPr>
        <w:tc>
          <w:tcPr>
            <w:tcW w:w="2273" w:type="dxa"/>
            <w:tcBorders>
              <w:right w:val="single" w:sz="4" w:space="0" w:color="auto"/>
            </w:tcBorders>
          </w:tcPr>
          <w:p w:rsidR="00BC5BAB" w:rsidRPr="00E9441B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4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erosclerosis Index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:rsidR="00BC5BAB" w:rsidRPr="00E9441B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41B">
              <w:rPr>
                <w:rFonts w:ascii="Times New Roman" w:hAnsi="Times New Roman" w:cs="Times New Roman"/>
                <w:sz w:val="20"/>
                <w:szCs w:val="20"/>
              </w:rPr>
              <w:t>5-yr Change - No adjustments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BC5BAB" w:rsidRPr="00E9441B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41B">
              <w:rPr>
                <w:rFonts w:ascii="Times New Roman" w:hAnsi="Times New Roman" w:cs="Times New Roman"/>
                <w:sz w:val="20"/>
                <w:szCs w:val="20"/>
              </w:rPr>
              <w:t>5-yr Change - Model A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BC5BAB" w:rsidRPr="00E9441B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41B">
              <w:rPr>
                <w:rFonts w:ascii="Times New Roman" w:hAnsi="Times New Roman" w:cs="Times New Roman"/>
                <w:sz w:val="20"/>
                <w:szCs w:val="20"/>
              </w:rPr>
              <w:t>5-yr Change - Model B</w:t>
            </w:r>
          </w:p>
        </w:tc>
      </w:tr>
      <w:tr w:rsidR="00BC5BAB" w:rsidRPr="00C008A2" w:rsidTr="00A905DA">
        <w:trPr>
          <w:trHeight w:val="512"/>
        </w:trPr>
        <w:tc>
          <w:tcPr>
            <w:tcW w:w="2273" w:type="dxa"/>
            <w:tcBorders>
              <w:right w:val="single" w:sz="4" w:space="0" w:color="auto"/>
            </w:tcBorders>
          </w:tcPr>
          <w:p w:rsidR="00BC5BAB" w:rsidRPr="00E9441B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41B">
              <w:rPr>
                <w:rFonts w:ascii="Times New Roman" w:hAnsi="Times New Roman" w:cs="Times New Roman"/>
                <w:sz w:val="20"/>
                <w:szCs w:val="20"/>
              </w:rPr>
              <w:t>Intima Media Thick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:rsidR="00BC5BAB" w:rsidRPr="00C008A2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99 (0.0%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BC5BAB" w:rsidRPr="00C008A2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99 (0.0%)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BC5BAB" w:rsidRPr="00C008A2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93 (0.1%)</w:t>
            </w:r>
          </w:p>
        </w:tc>
      </w:tr>
      <w:tr w:rsidR="00BC5BAB" w:rsidRPr="00C008A2" w:rsidTr="00A905DA">
        <w:trPr>
          <w:trHeight w:val="503"/>
        </w:trPr>
        <w:tc>
          <w:tcPr>
            <w:tcW w:w="2273" w:type="dxa"/>
            <w:tcBorders>
              <w:right w:val="single" w:sz="4" w:space="0" w:color="auto"/>
            </w:tcBorders>
          </w:tcPr>
          <w:p w:rsidR="00BC5BAB" w:rsidRPr="00E9441B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41B">
              <w:rPr>
                <w:rFonts w:ascii="Times New Roman" w:hAnsi="Times New Roman" w:cs="Times New Roman"/>
                <w:sz w:val="20"/>
                <w:szCs w:val="20"/>
              </w:rPr>
              <w:t>Total A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:rsidR="00BC5BAB" w:rsidRPr="00C008A2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53 (0.4%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BC5BAB" w:rsidRPr="00C008A2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BC5BAB" w:rsidRPr="00C008A2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89 (0.1%)</w:t>
            </w:r>
          </w:p>
        </w:tc>
      </w:tr>
    </w:tbl>
    <w:p w:rsidR="00BC5BAB" w:rsidRPr="00C008A2" w:rsidRDefault="00BC5BAB" w:rsidP="00BC5BAB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* Presented as p-values (% variance in outcome explained by HTGW phenotypes).</w:t>
      </w:r>
      <w:r w:rsidRPr="0046702E">
        <w:rPr>
          <w:rFonts w:ascii="Times New Roman" w:hAnsi="Times New Roman" w:cs="Times New Roman"/>
          <w:i/>
          <w:iCs/>
          <w:sz w:val="20"/>
          <w:szCs w:val="20"/>
        </w:rPr>
        <w:t xml:space="preserve"> ANCOVA used to test between-group differences. The follow-up assessment was used as the outcome variable and the baseline variable was controlled for.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C008A2">
        <w:rPr>
          <w:rFonts w:ascii="Times New Roman" w:hAnsi="Times New Roman" w:cs="Times New Roman"/>
          <w:i/>
          <w:iCs/>
          <w:sz w:val="20"/>
          <w:szCs w:val="20"/>
        </w:rPr>
        <w:t>Model A adjusts for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87B21">
        <w:rPr>
          <w:rFonts w:ascii="Times New Roman" w:hAnsi="Times New Roman" w:cs="Times New Roman"/>
          <w:i/>
          <w:iCs/>
          <w:sz w:val="20"/>
          <w:szCs w:val="20"/>
        </w:rPr>
        <w:t xml:space="preserve">sociodemographic factors (age, sex, ethnicity, maximum education, income level) and family history of CVD; </w:t>
      </w:r>
      <w:r w:rsidRPr="00C008A2">
        <w:rPr>
          <w:rFonts w:ascii="Times New Roman" w:hAnsi="Times New Roman" w:cs="Times New Roman"/>
          <w:i/>
          <w:iCs/>
          <w:sz w:val="20"/>
          <w:szCs w:val="20"/>
        </w:rPr>
        <w:t>Model B adjusts for all variables adjusted for in model A plus</w:t>
      </w:r>
      <w:r w:rsidRPr="00987B21">
        <w:rPr>
          <w:rFonts w:ascii="Times New Roman" w:hAnsi="Times New Roman" w:cs="Times New Roman"/>
          <w:i/>
          <w:iCs/>
          <w:sz w:val="20"/>
          <w:szCs w:val="20"/>
        </w:rPr>
        <w:t xml:space="preserve"> traditional risk factors for atherosclerosis (BMI, smoking status, total cholesterol, HDL-C, blood glucose, and systolic blood pressure)</w:t>
      </w:r>
    </w:p>
    <w:p w:rsidR="00BC5BAB" w:rsidRPr="00A447C5" w:rsidRDefault="00BC5BAB" w:rsidP="00BC5B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Default="00BC5BAB" w:rsidP="00BC5B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BC5BAB" w:rsidRPr="00C008A2" w:rsidRDefault="00BC5BAB" w:rsidP="00BC5B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 w:rsidRPr="00C008A2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5</w:t>
      </w:r>
      <w:r w:rsidRPr="00C008A2">
        <w:rPr>
          <w:rFonts w:ascii="Times New Roman" w:hAnsi="Times New Roman" w:cs="Times New Roman"/>
          <w:sz w:val="20"/>
          <w:szCs w:val="20"/>
        </w:rPr>
        <w:t>:</w:t>
      </w:r>
      <w:r w:rsidRPr="00CD48D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gree of change</w:t>
      </w:r>
      <w:r w:rsidRPr="0046702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46702E">
        <w:rPr>
          <w:rFonts w:ascii="Times New Roman" w:hAnsi="Times New Roman" w:cs="Times New Roman"/>
          <w:sz w:val="20"/>
          <w:szCs w:val="20"/>
        </w:rPr>
        <w:t xml:space="preserve"> 5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6702E">
        <w:rPr>
          <w:rFonts w:ascii="Times New Roman" w:hAnsi="Times New Roman" w:cs="Times New Roman"/>
          <w:sz w:val="20"/>
          <w:szCs w:val="20"/>
        </w:rPr>
        <w:t xml:space="preserve">yr </w:t>
      </w:r>
      <w:r>
        <w:rPr>
          <w:rFonts w:ascii="Times New Roman" w:hAnsi="Times New Roman" w:cs="Times New Roman"/>
          <w:sz w:val="20"/>
          <w:szCs w:val="20"/>
        </w:rPr>
        <w:t>plaque presence explained by baseline</w:t>
      </w:r>
      <w:r w:rsidRPr="0046702E">
        <w:rPr>
          <w:rFonts w:ascii="Times New Roman" w:hAnsi="Times New Roman" w:cs="Times New Roman"/>
          <w:sz w:val="20"/>
          <w:szCs w:val="20"/>
        </w:rPr>
        <w:t xml:space="preserve"> HTGW </w:t>
      </w:r>
      <w:r>
        <w:rPr>
          <w:rFonts w:ascii="Times New Roman" w:hAnsi="Times New Roman" w:cs="Times New Roman"/>
          <w:sz w:val="20"/>
          <w:szCs w:val="20"/>
        </w:rPr>
        <w:t>phenotypes.</w:t>
      </w: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2003"/>
        <w:gridCol w:w="2700"/>
        <w:gridCol w:w="2160"/>
        <w:gridCol w:w="2160"/>
      </w:tblGrid>
      <w:tr w:rsidR="00BC5BAB" w:rsidRPr="00C008A2" w:rsidTr="00A905DA">
        <w:trPr>
          <w:trHeight w:val="383"/>
        </w:trPr>
        <w:tc>
          <w:tcPr>
            <w:tcW w:w="2003" w:type="dxa"/>
          </w:tcPr>
          <w:p w:rsidR="00BC5BAB" w:rsidRPr="002C5AB0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A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herosclerosis Index</w:t>
            </w:r>
          </w:p>
        </w:tc>
        <w:tc>
          <w:tcPr>
            <w:tcW w:w="2700" w:type="dxa"/>
          </w:tcPr>
          <w:p w:rsidR="00BC5BAB" w:rsidRPr="002C5AB0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AB0">
              <w:rPr>
                <w:rFonts w:ascii="Times New Roman" w:hAnsi="Times New Roman" w:cs="Times New Roman"/>
                <w:sz w:val="20"/>
                <w:szCs w:val="20"/>
              </w:rPr>
              <w:t>5-yr Change - No adjustments</w:t>
            </w:r>
          </w:p>
        </w:tc>
        <w:tc>
          <w:tcPr>
            <w:tcW w:w="2160" w:type="dxa"/>
          </w:tcPr>
          <w:p w:rsidR="00BC5BAB" w:rsidRPr="002C5AB0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AB0">
              <w:rPr>
                <w:rFonts w:ascii="Times New Roman" w:hAnsi="Times New Roman" w:cs="Times New Roman"/>
                <w:sz w:val="20"/>
                <w:szCs w:val="20"/>
              </w:rPr>
              <w:t>5-yr Change - Model A</w:t>
            </w:r>
          </w:p>
        </w:tc>
        <w:tc>
          <w:tcPr>
            <w:tcW w:w="2160" w:type="dxa"/>
          </w:tcPr>
          <w:p w:rsidR="00BC5BAB" w:rsidRPr="002C5AB0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AB0">
              <w:rPr>
                <w:rFonts w:ascii="Times New Roman" w:hAnsi="Times New Roman" w:cs="Times New Roman"/>
                <w:sz w:val="20"/>
                <w:szCs w:val="20"/>
              </w:rPr>
              <w:t>5-yr Change - Model B</w:t>
            </w:r>
          </w:p>
        </w:tc>
      </w:tr>
      <w:tr w:rsidR="00BC5BAB" w:rsidRPr="00C008A2" w:rsidTr="00A905DA">
        <w:trPr>
          <w:trHeight w:val="383"/>
        </w:trPr>
        <w:tc>
          <w:tcPr>
            <w:tcW w:w="2003" w:type="dxa"/>
          </w:tcPr>
          <w:p w:rsidR="00BC5BAB" w:rsidRPr="00C008A2" w:rsidRDefault="00BC5BAB" w:rsidP="00A905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que Presence - l</w:t>
            </w: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 xml:space="preserve">ikelih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700" w:type="dxa"/>
          </w:tcPr>
          <w:p w:rsidR="00BC5BAB" w:rsidRPr="00C008A2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160" w:type="dxa"/>
          </w:tcPr>
          <w:p w:rsidR="00BC5BAB" w:rsidRPr="00C008A2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160" w:type="dxa"/>
          </w:tcPr>
          <w:p w:rsidR="00BC5BAB" w:rsidRPr="00C008A2" w:rsidRDefault="00BC5BAB" w:rsidP="00A905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8A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:rsidR="00BC5BAB" w:rsidRDefault="00BC5BAB" w:rsidP="00BC5BAB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:rsidR="00BC5BAB" w:rsidRPr="00837E51" w:rsidRDefault="00BC5BAB" w:rsidP="00BC5B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08A2">
        <w:rPr>
          <w:rFonts w:ascii="Times New Roman" w:hAnsi="Times New Roman" w:cs="Times New Roman"/>
          <w:i/>
          <w:iCs/>
          <w:sz w:val="20"/>
          <w:szCs w:val="20"/>
        </w:rPr>
        <w:t>M</w:t>
      </w:r>
      <w:r>
        <w:rPr>
          <w:rFonts w:ascii="Times New Roman" w:hAnsi="Times New Roman" w:cs="Times New Roman"/>
          <w:i/>
          <w:iCs/>
          <w:sz w:val="20"/>
          <w:szCs w:val="20"/>
        </w:rPr>
        <w:t>ultinomial logistic regression l</w:t>
      </w:r>
      <w:r w:rsidRPr="00C008A2">
        <w:rPr>
          <w:rFonts w:ascii="Times New Roman" w:hAnsi="Times New Roman" w:cs="Times New Roman"/>
          <w:i/>
          <w:iCs/>
          <w:sz w:val="20"/>
          <w:szCs w:val="20"/>
        </w:rPr>
        <w:t>ikelihood ratio test presented significance in p-value. Plaque presence reference group is those without plaques in baseline and in follow-up. Model A adjusts for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87B21">
        <w:rPr>
          <w:rFonts w:ascii="Times New Roman" w:hAnsi="Times New Roman" w:cs="Times New Roman"/>
          <w:i/>
          <w:iCs/>
          <w:sz w:val="20"/>
          <w:szCs w:val="20"/>
        </w:rPr>
        <w:t xml:space="preserve">sociodemographic factors (age, sex, ethnicity, maximum education, income level) and family history of CVD; </w:t>
      </w:r>
      <w:r w:rsidRPr="00C008A2">
        <w:rPr>
          <w:rFonts w:ascii="Times New Roman" w:hAnsi="Times New Roman" w:cs="Times New Roman"/>
          <w:i/>
          <w:iCs/>
          <w:sz w:val="20"/>
          <w:szCs w:val="20"/>
        </w:rPr>
        <w:t>Model B adjusts for all variables adjusted for in model A plus</w:t>
      </w:r>
      <w:r w:rsidRPr="00987B21">
        <w:rPr>
          <w:rFonts w:ascii="Times New Roman" w:hAnsi="Times New Roman" w:cs="Times New Roman"/>
          <w:i/>
          <w:iCs/>
          <w:sz w:val="20"/>
          <w:szCs w:val="20"/>
        </w:rPr>
        <w:t xml:space="preserve"> traditional risk factors for atherosclerosis (BMI, smoking status, total cholesterol, HDL-C, blood glucose, and systolic blood pressure)</w:t>
      </w:r>
      <w:r w:rsidRPr="00C008A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837E5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A3EBA" w:rsidRDefault="007A3EBA"/>
    <w:sectPr w:rsidR="007A3EBA" w:rsidSect="00395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8A32E7"/>
    <w:multiLevelType w:val="multilevel"/>
    <w:tmpl w:val="E74A88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BAB"/>
    <w:rsid w:val="00010AFC"/>
    <w:rsid w:val="00013863"/>
    <w:rsid w:val="0008296A"/>
    <w:rsid w:val="00091953"/>
    <w:rsid w:val="000A66F2"/>
    <w:rsid w:val="000B1BF6"/>
    <w:rsid w:val="000B4604"/>
    <w:rsid w:val="000C1473"/>
    <w:rsid w:val="0010777E"/>
    <w:rsid w:val="00154063"/>
    <w:rsid w:val="00196ACA"/>
    <w:rsid w:val="001B2B7A"/>
    <w:rsid w:val="001B7DB1"/>
    <w:rsid w:val="001E215D"/>
    <w:rsid w:val="001F757F"/>
    <w:rsid w:val="00215CA7"/>
    <w:rsid w:val="00254094"/>
    <w:rsid w:val="00261083"/>
    <w:rsid w:val="00281549"/>
    <w:rsid w:val="002F2E51"/>
    <w:rsid w:val="00324974"/>
    <w:rsid w:val="0032739D"/>
    <w:rsid w:val="003336F6"/>
    <w:rsid w:val="00342BFA"/>
    <w:rsid w:val="003B6F61"/>
    <w:rsid w:val="00416A38"/>
    <w:rsid w:val="004276CA"/>
    <w:rsid w:val="00441267"/>
    <w:rsid w:val="00450E8E"/>
    <w:rsid w:val="00461D7E"/>
    <w:rsid w:val="004638A9"/>
    <w:rsid w:val="004671B7"/>
    <w:rsid w:val="00493FD3"/>
    <w:rsid w:val="004A2266"/>
    <w:rsid w:val="004A76C0"/>
    <w:rsid w:val="004B6F2B"/>
    <w:rsid w:val="004C5677"/>
    <w:rsid w:val="004C584D"/>
    <w:rsid w:val="004C7572"/>
    <w:rsid w:val="005152F4"/>
    <w:rsid w:val="005162B6"/>
    <w:rsid w:val="005259D1"/>
    <w:rsid w:val="005372C2"/>
    <w:rsid w:val="00570188"/>
    <w:rsid w:val="005C6C8E"/>
    <w:rsid w:val="006074F4"/>
    <w:rsid w:val="00640DAD"/>
    <w:rsid w:val="006417E2"/>
    <w:rsid w:val="00641B59"/>
    <w:rsid w:val="00691E54"/>
    <w:rsid w:val="006931AC"/>
    <w:rsid w:val="0069796B"/>
    <w:rsid w:val="006A6CD1"/>
    <w:rsid w:val="006E4FE9"/>
    <w:rsid w:val="007017CA"/>
    <w:rsid w:val="00714656"/>
    <w:rsid w:val="007220FE"/>
    <w:rsid w:val="0072606B"/>
    <w:rsid w:val="007264EA"/>
    <w:rsid w:val="007362DD"/>
    <w:rsid w:val="00763161"/>
    <w:rsid w:val="00775F8E"/>
    <w:rsid w:val="007A3EBA"/>
    <w:rsid w:val="007C7C4D"/>
    <w:rsid w:val="007D5A4A"/>
    <w:rsid w:val="00837B52"/>
    <w:rsid w:val="0085719B"/>
    <w:rsid w:val="008732AE"/>
    <w:rsid w:val="008812F0"/>
    <w:rsid w:val="0088132B"/>
    <w:rsid w:val="008B33AE"/>
    <w:rsid w:val="008E48F8"/>
    <w:rsid w:val="008E4F6E"/>
    <w:rsid w:val="008E7AA0"/>
    <w:rsid w:val="009228A5"/>
    <w:rsid w:val="0092374E"/>
    <w:rsid w:val="00977F97"/>
    <w:rsid w:val="009818F3"/>
    <w:rsid w:val="0098683C"/>
    <w:rsid w:val="009A0B90"/>
    <w:rsid w:val="009D0C15"/>
    <w:rsid w:val="009D0EE8"/>
    <w:rsid w:val="009F2A7F"/>
    <w:rsid w:val="009F30BD"/>
    <w:rsid w:val="00A31D34"/>
    <w:rsid w:val="00A32806"/>
    <w:rsid w:val="00A34F9C"/>
    <w:rsid w:val="00A36C6C"/>
    <w:rsid w:val="00A4496B"/>
    <w:rsid w:val="00A81E61"/>
    <w:rsid w:val="00A82FEC"/>
    <w:rsid w:val="00A87D75"/>
    <w:rsid w:val="00A93EB2"/>
    <w:rsid w:val="00AE7F7F"/>
    <w:rsid w:val="00AF5E8F"/>
    <w:rsid w:val="00B038F2"/>
    <w:rsid w:val="00B41F8E"/>
    <w:rsid w:val="00B45269"/>
    <w:rsid w:val="00BB1423"/>
    <w:rsid w:val="00BC5BAB"/>
    <w:rsid w:val="00BE342B"/>
    <w:rsid w:val="00C009DF"/>
    <w:rsid w:val="00C04DCA"/>
    <w:rsid w:val="00C200FD"/>
    <w:rsid w:val="00C3234D"/>
    <w:rsid w:val="00C55842"/>
    <w:rsid w:val="00C62797"/>
    <w:rsid w:val="00C80B55"/>
    <w:rsid w:val="00CB688C"/>
    <w:rsid w:val="00CC22D1"/>
    <w:rsid w:val="00CE76BF"/>
    <w:rsid w:val="00CF629B"/>
    <w:rsid w:val="00D04263"/>
    <w:rsid w:val="00D14817"/>
    <w:rsid w:val="00D214FF"/>
    <w:rsid w:val="00D45C2D"/>
    <w:rsid w:val="00DA54F6"/>
    <w:rsid w:val="00DD3421"/>
    <w:rsid w:val="00DF0826"/>
    <w:rsid w:val="00E04FC7"/>
    <w:rsid w:val="00E16D3A"/>
    <w:rsid w:val="00E369DB"/>
    <w:rsid w:val="00E45911"/>
    <w:rsid w:val="00E52282"/>
    <w:rsid w:val="00E5547D"/>
    <w:rsid w:val="00E75B34"/>
    <w:rsid w:val="00EB1D7C"/>
    <w:rsid w:val="00ED23FA"/>
    <w:rsid w:val="00EF1C71"/>
    <w:rsid w:val="00F048B7"/>
    <w:rsid w:val="00F33665"/>
    <w:rsid w:val="00F40BE8"/>
    <w:rsid w:val="00F45414"/>
    <w:rsid w:val="00F667E1"/>
    <w:rsid w:val="00F817CC"/>
    <w:rsid w:val="00F81BF5"/>
    <w:rsid w:val="00F87352"/>
    <w:rsid w:val="00FD4583"/>
    <w:rsid w:val="00FD74FC"/>
    <w:rsid w:val="00FE757D"/>
    <w:rsid w:val="00FF00E1"/>
    <w:rsid w:val="00FF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609F48-A80F-4907-A0EF-5E478C8F6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BAB"/>
    <w:pPr>
      <w:ind w:left="720"/>
      <w:contextualSpacing/>
    </w:pPr>
  </w:style>
  <w:style w:type="table" w:styleId="TableGrid">
    <w:name w:val="Table Grid"/>
    <w:basedOn w:val="TableNormal"/>
    <w:uiPriority w:val="39"/>
    <w:rsid w:val="00BC5BA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78</Words>
  <Characters>5578</Characters>
  <Application>Microsoft Office Word</Application>
  <DocSecurity>0</DocSecurity>
  <Lines>46</Lines>
  <Paragraphs>13</Paragraphs>
  <ScaleCrop>false</ScaleCrop>
  <Company/>
  <LinksUpToDate>false</LinksUpToDate>
  <CharactersWithSpaces>6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1-01-27T14:34:00Z</dcterms:created>
  <dcterms:modified xsi:type="dcterms:W3CDTF">2021-01-27T14:41:00Z</dcterms:modified>
</cp:coreProperties>
</file>